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6F2FAD" w:rsidRPr="00ED401E" w14:paraId="2D99B7B7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EDCCC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401E">
              <w:rPr>
                <w:rFonts w:asciiTheme="minorHAnsi" w:hAnsiTheme="minorHAnsi" w:cstheme="minorHAnsi"/>
                <w:b/>
                <w:sz w:val="24"/>
                <w:szCs w:val="24"/>
              </w:rPr>
              <w:t>Sample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949DD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401E">
              <w:rPr>
                <w:rFonts w:asciiTheme="minorHAnsi" w:hAnsiTheme="minorHAnsi" w:cstheme="minorHAnsi"/>
                <w:b/>
                <w:sz w:val="24"/>
                <w:szCs w:val="24"/>
              </w:rPr>
              <w:t>Dog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36F44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401E">
              <w:rPr>
                <w:rFonts w:asciiTheme="minorHAnsi" w:hAnsiTheme="minorHAnsi" w:cstheme="minorHAnsi"/>
                <w:b/>
                <w:sz w:val="24"/>
                <w:szCs w:val="24"/>
              </w:rPr>
              <w:t>Treatment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03E39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401E">
              <w:rPr>
                <w:rFonts w:asciiTheme="minorHAnsi" w:hAnsiTheme="minorHAnsi" w:cstheme="minorHAnsi"/>
                <w:b/>
                <w:sz w:val="24"/>
                <w:szCs w:val="24"/>
              </w:rPr>
              <w:t>Read Counts r1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FE539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401E">
              <w:rPr>
                <w:rFonts w:asciiTheme="minorHAnsi" w:hAnsiTheme="minorHAnsi" w:cstheme="minorHAnsi"/>
                <w:b/>
                <w:sz w:val="24"/>
                <w:szCs w:val="24"/>
              </w:rPr>
              <w:t>Read Counts r2</w:t>
            </w:r>
          </w:p>
        </w:tc>
      </w:tr>
      <w:tr w:rsidR="006F2FAD" w:rsidRPr="00ED401E" w14:paraId="6B52F98D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9B28E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1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3F1F0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563DE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53A22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18343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3CED7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18343</w:t>
            </w:r>
          </w:p>
        </w:tc>
      </w:tr>
      <w:tr w:rsidR="006F2FAD" w:rsidRPr="00ED401E" w14:paraId="6F94105B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C8258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2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14801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G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426A2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AC747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08679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BD200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08679</w:t>
            </w:r>
          </w:p>
        </w:tc>
      </w:tr>
      <w:tr w:rsidR="006F2FAD" w:rsidRPr="00ED401E" w14:paraId="6D4ABED2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46268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3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FE043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K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B31D3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32A12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01482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1B3C7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01482</w:t>
            </w:r>
          </w:p>
        </w:tc>
      </w:tr>
      <w:tr w:rsidR="006F2FAD" w:rsidRPr="00ED401E" w14:paraId="0C3C5276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773D9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8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44BE2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00733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11128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08731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C1F5E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08731</w:t>
            </w:r>
          </w:p>
        </w:tc>
      </w:tr>
      <w:tr w:rsidR="006F2FAD" w:rsidRPr="00ED401E" w14:paraId="36B31D19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42F45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9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61899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G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A77B4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F1CB1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09500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C8626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09500</w:t>
            </w:r>
          </w:p>
        </w:tc>
      </w:tr>
      <w:tr w:rsidR="006F2FAD" w:rsidRPr="00ED401E" w14:paraId="6300BE82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011E4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10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B0815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K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1E692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739D2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79342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1EB67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79342</w:t>
            </w:r>
          </w:p>
        </w:tc>
      </w:tr>
      <w:tr w:rsidR="006F2FAD" w:rsidRPr="00ED401E" w14:paraId="2CF60491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9773D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15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03C38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3211C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A172C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31483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7D152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31483</w:t>
            </w:r>
          </w:p>
        </w:tc>
      </w:tr>
      <w:tr w:rsidR="006F2FAD" w:rsidRPr="00ED401E" w14:paraId="071D8646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9F6FB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16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4DFE4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G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DE61A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136BC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14424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D9081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14424</w:t>
            </w:r>
          </w:p>
        </w:tc>
      </w:tr>
      <w:tr w:rsidR="006F2FAD" w:rsidRPr="00ED401E" w14:paraId="275A7780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4E401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17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BB329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K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4F999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823EB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99610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6D731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99610</w:t>
            </w:r>
          </w:p>
        </w:tc>
      </w:tr>
      <w:tr w:rsidR="006F2FAD" w:rsidRPr="00ED401E" w14:paraId="2DE15F85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73759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22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346F9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678AD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063DC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45029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3AEB0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45029</w:t>
            </w:r>
          </w:p>
        </w:tc>
      </w:tr>
      <w:tr w:rsidR="006F2FAD" w:rsidRPr="00ED401E" w14:paraId="2374C12A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A3307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23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478D9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G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CE67E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31218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93158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9DD8B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93158</w:t>
            </w:r>
          </w:p>
        </w:tc>
      </w:tr>
      <w:tr w:rsidR="006F2FAD" w:rsidRPr="00ED401E" w14:paraId="17485FF9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32D6A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24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22E73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K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CBDAD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59621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62487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D2245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62487</w:t>
            </w:r>
          </w:p>
        </w:tc>
      </w:tr>
      <w:tr w:rsidR="006F2FAD" w:rsidRPr="00ED401E" w14:paraId="6FE0C023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6A20E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29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3E1AF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5ADF2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EFFAC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22776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32C8B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22776</w:t>
            </w:r>
          </w:p>
        </w:tc>
      </w:tr>
      <w:tr w:rsidR="006F2FAD" w:rsidRPr="00ED401E" w14:paraId="29DB54C6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7F16F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Dog30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5E666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G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49DF1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BD395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37315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0DB56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37315</w:t>
            </w:r>
          </w:p>
        </w:tc>
      </w:tr>
      <w:tr w:rsidR="006F2FAD" w:rsidRPr="00ED401E" w14:paraId="60024136" w14:textId="77777777" w:rsidTr="00D94DF7"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0044C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lastRenderedPageBreak/>
              <w:t>Dog31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1C5AE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K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97788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B75A6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50613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D2199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D401E">
              <w:rPr>
                <w:rFonts w:asciiTheme="minorHAnsi" w:hAnsiTheme="minorHAnsi" w:cstheme="minorHAnsi"/>
              </w:rPr>
              <w:t>150613</w:t>
            </w:r>
          </w:p>
          <w:p w14:paraId="785E9836" w14:textId="77777777" w:rsidR="006F2FAD" w:rsidRPr="00ED401E" w:rsidRDefault="006F2FAD" w:rsidP="00D94DF7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518C8D42" w14:textId="77777777" w:rsidR="006F2FAD" w:rsidRDefault="006F2FAD" w:rsidP="006F2FAD">
      <w:pPr>
        <w:spacing w:line="480" w:lineRule="auto"/>
        <w:rPr>
          <w:sz w:val="20"/>
          <w:szCs w:val="20"/>
        </w:rPr>
      </w:pPr>
    </w:p>
    <w:p w14:paraId="1813F23F" w14:textId="77777777" w:rsidR="002377D1" w:rsidRDefault="002377D1">
      <w:bookmarkStart w:id="0" w:name="_GoBack"/>
      <w:bookmarkEnd w:id="0"/>
    </w:p>
    <w:sectPr w:rsidR="00237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AD"/>
    <w:rsid w:val="002377D1"/>
    <w:rsid w:val="006F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657D64"/>
  <w15:chartTrackingRefBased/>
  <w15:docId w15:val="{E180FD6C-DBF9-474B-B411-7DE8B562C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FAD"/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Ras</dc:creator>
  <cp:keywords/>
  <dc:description/>
  <cp:lastModifiedBy>Verena Ras</cp:lastModifiedBy>
  <cp:revision>1</cp:revision>
  <dcterms:created xsi:type="dcterms:W3CDTF">2020-10-16T08:36:00Z</dcterms:created>
  <dcterms:modified xsi:type="dcterms:W3CDTF">2020-10-16T08:36:00Z</dcterms:modified>
</cp:coreProperties>
</file>